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18AA4" w14:textId="6945A829" w:rsidR="0031642D" w:rsidRDefault="0031642D">
      <w:r>
        <w:t>Food items rated in the task:</w:t>
      </w:r>
    </w:p>
    <w:p w14:paraId="324ACBA3" w14:textId="77777777" w:rsidR="0031642D" w:rsidRDefault="0031642D"/>
    <w:p w14:paraId="65CF7F19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white_beans.png</w:t>
      </w:r>
    </w:p>
    <w:p w14:paraId="644BCD61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Wafers.png</w:t>
      </w:r>
    </w:p>
    <w:p w14:paraId="4B12E046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vegetables_soup.png</w:t>
      </w:r>
    </w:p>
    <w:p w14:paraId="2E32B5B2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vegetables_salad2.png</w:t>
      </w:r>
    </w:p>
    <w:p w14:paraId="6A714674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vanilla_ice_cream.png</w:t>
      </w:r>
    </w:p>
    <w:p w14:paraId="16A8B359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tuna_sandwich.png</w:t>
      </w:r>
    </w:p>
    <w:p w14:paraId="60F523B0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tomato.png</w:t>
      </w:r>
    </w:p>
    <w:p w14:paraId="37670648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Stuffed_Vine.png</w:t>
      </w:r>
    </w:p>
    <w:p w14:paraId="0668CEDA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stuffed_peppers.png</w:t>
      </w:r>
    </w:p>
    <w:p w14:paraId="7DD43ABD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Spaghetti_with_tomato_sauce.png</w:t>
      </w:r>
    </w:p>
    <w:p w14:paraId="51DE51AE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shawarma.png</w:t>
      </w:r>
    </w:p>
    <w:p w14:paraId="58F06523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pizza.png</w:t>
      </w:r>
    </w:p>
    <w:p w14:paraId="1964E342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pepper.png</w:t>
      </w:r>
    </w:p>
    <w:p w14:paraId="4E6F11E6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peas.png</w:t>
      </w:r>
    </w:p>
    <w:p w14:paraId="160E83DE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pastrami.png</w:t>
      </w:r>
    </w:p>
    <w:p w14:paraId="45E590EC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Omellete_bread.png</w:t>
      </w:r>
    </w:p>
    <w:p w14:paraId="12F58D32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mixed_nuts.png</w:t>
      </w:r>
    </w:p>
    <w:p w14:paraId="71367A5F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milk_glass.png</w:t>
      </w:r>
    </w:p>
    <w:p w14:paraId="52018C17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Lentil_Soup.png</w:t>
      </w:r>
    </w:p>
    <w:p w14:paraId="206838AE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labaneh.png</w:t>
      </w:r>
    </w:p>
    <w:p w14:paraId="59533B62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humus with pita.png</w:t>
      </w:r>
    </w:p>
    <w:p w14:paraId="691A0613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Hamburger.png</w:t>
      </w:r>
    </w:p>
    <w:p w14:paraId="26680130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grilled_cheese_sandwich.png</w:t>
      </w:r>
    </w:p>
    <w:p w14:paraId="7F0252B2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grapes.png</w:t>
      </w:r>
    </w:p>
    <w:p w14:paraId="172B62B7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french_fries.png</w:t>
      </w:r>
    </w:p>
    <w:p w14:paraId="7676B71B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drumstick with potatos.png</w:t>
      </w:r>
    </w:p>
    <w:p w14:paraId="435B8297" w14:textId="41BCD550" w:rsidR="0031642D" w:rsidRDefault="0031642D" w:rsidP="0031642D">
      <w:pPr>
        <w:pStyle w:val="ListParagraph"/>
        <w:numPr>
          <w:ilvl w:val="0"/>
          <w:numId w:val="1"/>
        </w:numPr>
      </w:pPr>
      <w:r>
        <w:t>daysa.png</w:t>
      </w:r>
      <w:r>
        <w:t>*</w:t>
      </w:r>
    </w:p>
    <w:p w14:paraId="28ADB765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dates_cookies(ma_amoul).png</w:t>
      </w:r>
    </w:p>
    <w:p w14:paraId="2B615DAF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date fruit with walnut.png</w:t>
      </w:r>
    </w:p>
    <w:p w14:paraId="5153BAB2" w14:textId="71298B0E" w:rsidR="0031642D" w:rsidRDefault="0031642D" w:rsidP="0031642D">
      <w:pPr>
        <w:pStyle w:val="ListParagraph"/>
        <w:numPr>
          <w:ilvl w:val="0"/>
          <w:numId w:val="1"/>
        </w:numPr>
      </w:pPr>
      <w:r>
        <w:t>Couscous.png</w:t>
      </w:r>
      <w:r>
        <w:t>**</w:t>
      </w:r>
    </w:p>
    <w:p w14:paraId="142E1A61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corncob.png</w:t>
      </w:r>
    </w:p>
    <w:p w14:paraId="47B6BB4D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chicken_breast_schnitzel.png</w:t>
      </w:r>
    </w:p>
    <w:p w14:paraId="483C5E6D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cheese_cake.png</w:t>
      </w:r>
    </w:p>
    <w:p w14:paraId="4EFF5330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cheese_bagel.png</w:t>
      </w:r>
    </w:p>
    <w:p w14:paraId="34273F3D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cereals.png</w:t>
      </w:r>
    </w:p>
    <w:p w14:paraId="60B1E917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burekas.png</w:t>
      </w:r>
    </w:p>
    <w:p w14:paraId="244800B5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bun.png</w:t>
      </w:r>
    </w:p>
    <w:p w14:paraId="794FE210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bread with avocado spread.png</w:t>
      </w:r>
    </w:p>
    <w:p w14:paraId="08A07681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beef stew on mashed potatos.png</w:t>
      </w:r>
    </w:p>
    <w:p w14:paraId="0EEEDB8D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banana.png</w:t>
      </w:r>
    </w:p>
    <w:p w14:paraId="7C697BE6" w14:textId="77777777" w:rsidR="0031642D" w:rsidRDefault="0031642D" w:rsidP="0031642D">
      <w:pPr>
        <w:pStyle w:val="ListParagraph"/>
        <w:numPr>
          <w:ilvl w:val="0"/>
          <w:numId w:val="1"/>
        </w:numPr>
      </w:pPr>
      <w:r>
        <w:t>Apple.png</w:t>
      </w:r>
    </w:p>
    <w:p w14:paraId="4712E479" w14:textId="75C311ED" w:rsidR="0031642D" w:rsidRDefault="0031642D" w:rsidP="0031642D">
      <w:pPr>
        <w:pStyle w:val="ListParagraph"/>
        <w:numPr>
          <w:ilvl w:val="0"/>
          <w:numId w:val="1"/>
        </w:numPr>
      </w:pPr>
      <w:r>
        <w:t>antipasti vegetables.png</w:t>
      </w:r>
    </w:p>
    <w:p w14:paraId="6C8C831F" w14:textId="77777777" w:rsidR="0031642D" w:rsidRDefault="0031642D"/>
    <w:p w14:paraId="00000003" w14:textId="11D4293E" w:rsidR="004C75FE" w:rsidRDefault="0031642D">
      <w:r>
        <w:t>*</w:t>
      </w:r>
      <w:proofErr w:type="spellStart"/>
      <w:r w:rsidR="00000000">
        <w:t>Daysa</w:t>
      </w:r>
      <w:proofErr w:type="spellEnd"/>
      <w:r w:rsidR="00000000">
        <w:t xml:space="preserve"> - </w:t>
      </w:r>
      <w:proofErr w:type="spellStart"/>
      <w:r w:rsidR="00000000">
        <w:t>Nillerdk</w:t>
      </w:r>
      <w:proofErr w:type="spellEnd"/>
      <w:r w:rsidR="00000000">
        <w:t xml:space="preserve"> - CC BY 3.0, </w:t>
      </w:r>
      <w:hyperlink r:id="rId5">
        <w:r w:rsidR="00000000">
          <w:rPr>
            <w:color w:val="1155CC"/>
            <w:u w:val="single"/>
          </w:rPr>
          <w:t>https://commons.wikimedia.org/w/index.php?curid=4070068</w:t>
        </w:r>
      </w:hyperlink>
    </w:p>
    <w:p w14:paraId="00000006" w14:textId="77777777" w:rsidR="004C75FE" w:rsidRDefault="004C75FE"/>
    <w:p w14:paraId="00000009" w14:textId="64036908" w:rsidR="004C75FE" w:rsidRDefault="0031642D">
      <w:r>
        <w:t>**</w:t>
      </w:r>
      <w:r w:rsidR="00000000">
        <w:t>Couscous - Rainer Zenz, CC BY-SA 3.0 &lt;http://creativecommons.org/licenses/by-sa/3.0/&gt;, via Wikimedia Commons</w:t>
      </w:r>
    </w:p>
    <w:p w14:paraId="0000000A" w14:textId="77777777" w:rsidR="004C75FE" w:rsidRDefault="004C75FE"/>
    <w:p w14:paraId="27DA7E2E" w14:textId="77777777" w:rsidR="0031642D" w:rsidRDefault="0031642D"/>
    <w:sectPr w:rsidR="0031642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612D64"/>
    <w:multiLevelType w:val="hybridMultilevel"/>
    <w:tmpl w:val="300A58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3422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5FE"/>
    <w:rsid w:val="00224258"/>
    <w:rsid w:val="00306519"/>
    <w:rsid w:val="0031642D"/>
    <w:rsid w:val="004C75FE"/>
    <w:rsid w:val="00622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64CA9"/>
  <w15:docId w15:val="{DFECCC8F-2D54-E441-AEA6-0F11E8BB0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3164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ommons.wikimedia.org/w/index.php?curid=407006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ya Bar Or</cp:lastModifiedBy>
  <cp:revision>4</cp:revision>
  <dcterms:created xsi:type="dcterms:W3CDTF">2026-05-06T07:55:00Z</dcterms:created>
  <dcterms:modified xsi:type="dcterms:W3CDTF">2026-05-06T08:00:00Z</dcterms:modified>
</cp:coreProperties>
</file>